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3304E" w14:textId="77777777" w:rsidR="00741114" w:rsidRPr="00664105" w:rsidRDefault="00741114" w:rsidP="0074111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664105">
        <w:rPr>
          <w:rFonts w:ascii="Arial" w:hAnsi="Arial" w:cs="Arial"/>
          <w:b/>
          <w:color w:val="000000" w:themeColor="text1"/>
          <w:lang w:val="en-US"/>
        </w:rPr>
        <w:t>Failure to consider surgical intervention risks recurrence and adverse outcomes in elderly patients with sigmoid volvulus</w:t>
      </w:r>
    </w:p>
    <w:p w14:paraId="0019C049" w14:textId="77777777" w:rsidR="00741114" w:rsidRPr="00664105" w:rsidRDefault="00741114" w:rsidP="00741114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76F268CA" w14:textId="05A95E8C" w:rsidR="00741114" w:rsidRPr="00664105" w:rsidRDefault="00741114" w:rsidP="00741114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664105">
        <w:rPr>
          <w:rFonts w:ascii="Arial" w:hAnsi="Arial" w:cs="Arial"/>
          <w:bCs/>
          <w:color w:val="000000" w:themeColor="text1"/>
        </w:rPr>
        <w:t>R</w:t>
      </w:r>
      <w:r w:rsidR="007B57C1">
        <w:rPr>
          <w:rFonts w:ascii="Arial" w:hAnsi="Arial" w:cs="Arial"/>
          <w:bCs/>
          <w:color w:val="000000" w:themeColor="text1"/>
        </w:rPr>
        <w:t>DE</w:t>
      </w:r>
      <w:r w:rsidRPr="00664105">
        <w:rPr>
          <w:rFonts w:ascii="Arial" w:hAnsi="Arial" w:cs="Arial"/>
          <w:bCs/>
          <w:color w:val="000000" w:themeColor="text1"/>
        </w:rPr>
        <w:t xml:space="preserve"> Bock</w:t>
      </w:r>
      <w:r w:rsidRPr="00664105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664105">
        <w:rPr>
          <w:rFonts w:ascii="Arial" w:hAnsi="Arial" w:cs="Arial"/>
          <w:bCs/>
          <w:color w:val="000000" w:themeColor="text1"/>
        </w:rPr>
        <w:t>, PG Vaughan-Shaw</w:t>
      </w:r>
      <w:r w:rsidRPr="00664105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664105">
        <w:rPr>
          <w:rFonts w:ascii="Arial" w:hAnsi="Arial" w:cs="Arial"/>
          <w:bCs/>
          <w:color w:val="000000" w:themeColor="text1"/>
        </w:rPr>
        <w:t>, Edinburgh Colorectal Group</w:t>
      </w:r>
    </w:p>
    <w:p w14:paraId="7994CDBA" w14:textId="77777777" w:rsidR="00741114" w:rsidRPr="00664105" w:rsidRDefault="00741114">
      <w:pPr>
        <w:rPr>
          <w:rFonts w:ascii="Arial" w:hAnsi="Arial" w:cs="Arial"/>
          <w:bCs/>
          <w:color w:val="000000" w:themeColor="text1"/>
          <w:lang w:val="en-US"/>
        </w:rPr>
      </w:pPr>
    </w:p>
    <w:p w14:paraId="4BEA1118" w14:textId="77777777" w:rsidR="00741114" w:rsidRPr="00664105" w:rsidRDefault="00741114">
      <w:pPr>
        <w:rPr>
          <w:rFonts w:ascii="Arial" w:hAnsi="Arial" w:cs="Arial"/>
          <w:bCs/>
          <w:color w:val="000000" w:themeColor="text1"/>
          <w:lang w:val="en-US"/>
        </w:rPr>
      </w:pPr>
    </w:p>
    <w:p w14:paraId="09971D6A" w14:textId="5CA548E3" w:rsidR="00BE5B42" w:rsidRPr="00664105" w:rsidRDefault="00BA6B45">
      <w:pPr>
        <w:rPr>
          <w:rFonts w:ascii="Arial" w:hAnsi="Arial" w:cs="Arial"/>
          <w:b/>
          <w:color w:val="000000" w:themeColor="text1"/>
          <w:lang w:val="en-US"/>
        </w:rPr>
      </w:pPr>
      <w:r w:rsidRPr="00664105">
        <w:rPr>
          <w:rFonts w:ascii="Arial" w:hAnsi="Arial" w:cs="Arial"/>
          <w:b/>
          <w:color w:val="000000" w:themeColor="text1"/>
          <w:lang w:val="en-US"/>
        </w:rPr>
        <w:t>Supplementary data</w:t>
      </w:r>
    </w:p>
    <w:p w14:paraId="5AE61EF2" w14:textId="493E1E81" w:rsidR="00BA6B45" w:rsidRPr="00664105" w:rsidRDefault="00BA6B45">
      <w:pPr>
        <w:rPr>
          <w:rFonts w:ascii="Arial" w:hAnsi="Arial" w:cs="Arial"/>
          <w:bCs/>
          <w:color w:val="000000" w:themeColor="text1"/>
          <w:lang w:val="en-US"/>
        </w:rPr>
      </w:pPr>
    </w:p>
    <w:p w14:paraId="459B3BD9" w14:textId="77777777" w:rsidR="00145174" w:rsidRPr="00664105" w:rsidRDefault="00145174" w:rsidP="00BA6B45">
      <w:pPr>
        <w:pStyle w:val="Caption"/>
        <w:keepNext/>
        <w:spacing w:line="360" w:lineRule="auto"/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</w:pPr>
    </w:p>
    <w:p w14:paraId="7A7BA75F" w14:textId="0E011B1A" w:rsidR="00BA6B45" w:rsidRPr="00664105" w:rsidRDefault="00BA6B45" w:rsidP="00BA6B45">
      <w:pPr>
        <w:pStyle w:val="Caption"/>
        <w:keepNext/>
        <w:spacing w:line="360" w:lineRule="auto"/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</w:pPr>
      <w:r w:rsidRPr="00664105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Supplementary Table 1. </w:t>
      </w:r>
    </w:p>
    <w:tbl>
      <w:tblPr>
        <w:tblStyle w:val="TableGrid"/>
        <w:tblW w:w="4556" w:type="pct"/>
        <w:tblInd w:w="-113" w:type="dxa"/>
        <w:tblLook w:val="04A0" w:firstRow="1" w:lastRow="0" w:firstColumn="1" w:lastColumn="0" w:noHBand="0" w:noVBand="1"/>
      </w:tblPr>
      <w:tblGrid>
        <w:gridCol w:w="3445"/>
        <w:gridCol w:w="2304"/>
        <w:gridCol w:w="2461"/>
      </w:tblGrid>
      <w:tr w:rsidR="00741114" w:rsidRPr="00664105" w14:paraId="0E051768" w14:textId="77777777" w:rsidTr="00741114">
        <w:trPr>
          <w:trHeight w:val="454"/>
        </w:trPr>
        <w:tc>
          <w:tcPr>
            <w:tcW w:w="2098" w:type="pct"/>
          </w:tcPr>
          <w:p w14:paraId="74D0EEE7" w14:textId="307882CF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Clavien-Dindo grade</w:t>
            </w:r>
          </w:p>
        </w:tc>
        <w:tc>
          <w:tcPr>
            <w:tcW w:w="1403" w:type="pct"/>
          </w:tcPr>
          <w:p w14:paraId="0E6A1CD1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Non-operative </w:t>
            </w:r>
          </w:p>
        </w:tc>
        <w:tc>
          <w:tcPr>
            <w:tcW w:w="1499" w:type="pct"/>
          </w:tcPr>
          <w:p w14:paraId="17E02C02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Operative </w:t>
            </w:r>
          </w:p>
        </w:tc>
      </w:tr>
      <w:tr w:rsidR="00741114" w:rsidRPr="00664105" w14:paraId="7A708418" w14:textId="77777777" w:rsidTr="00741114">
        <w:trPr>
          <w:trHeight w:val="454"/>
        </w:trPr>
        <w:tc>
          <w:tcPr>
            <w:tcW w:w="2098" w:type="pct"/>
          </w:tcPr>
          <w:p w14:paraId="745F999D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  <w:tc>
          <w:tcPr>
            <w:tcW w:w="1403" w:type="pct"/>
          </w:tcPr>
          <w:p w14:paraId="12951C04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5</w:t>
            </w:r>
          </w:p>
        </w:tc>
        <w:tc>
          <w:tcPr>
            <w:tcW w:w="1499" w:type="pct"/>
          </w:tcPr>
          <w:p w14:paraId="7D608237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2</w:t>
            </w:r>
          </w:p>
        </w:tc>
      </w:tr>
      <w:tr w:rsidR="00741114" w:rsidRPr="00664105" w14:paraId="6EA62408" w14:textId="77777777" w:rsidTr="00741114">
        <w:trPr>
          <w:trHeight w:val="454"/>
        </w:trPr>
        <w:tc>
          <w:tcPr>
            <w:tcW w:w="2098" w:type="pct"/>
          </w:tcPr>
          <w:p w14:paraId="49888055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403" w:type="pct"/>
          </w:tcPr>
          <w:p w14:paraId="14B02136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3</w:t>
            </w:r>
          </w:p>
        </w:tc>
        <w:tc>
          <w:tcPr>
            <w:tcW w:w="1499" w:type="pct"/>
          </w:tcPr>
          <w:p w14:paraId="43F6D069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</w:tr>
      <w:tr w:rsidR="00741114" w:rsidRPr="00664105" w14:paraId="006EB5CA" w14:textId="77777777" w:rsidTr="00741114">
        <w:trPr>
          <w:trHeight w:val="454"/>
        </w:trPr>
        <w:tc>
          <w:tcPr>
            <w:tcW w:w="2098" w:type="pct"/>
          </w:tcPr>
          <w:p w14:paraId="76C14994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403" w:type="pct"/>
          </w:tcPr>
          <w:p w14:paraId="7030AA93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  <w:tc>
          <w:tcPr>
            <w:tcW w:w="1499" w:type="pct"/>
          </w:tcPr>
          <w:p w14:paraId="160CB454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</w:tr>
      <w:tr w:rsidR="00741114" w:rsidRPr="00664105" w14:paraId="448247A0" w14:textId="77777777" w:rsidTr="00741114">
        <w:trPr>
          <w:trHeight w:val="454"/>
        </w:trPr>
        <w:tc>
          <w:tcPr>
            <w:tcW w:w="2098" w:type="pct"/>
          </w:tcPr>
          <w:p w14:paraId="3240AD7F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1403" w:type="pct"/>
          </w:tcPr>
          <w:p w14:paraId="764CB3EE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  <w:tc>
          <w:tcPr>
            <w:tcW w:w="1499" w:type="pct"/>
          </w:tcPr>
          <w:p w14:paraId="779FB226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741114" w:rsidRPr="00664105" w14:paraId="2B6DB62B" w14:textId="77777777" w:rsidTr="00741114">
        <w:trPr>
          <w:trHeight w:val="454"/>
        </w:trPr>
        <w:tc>
          <w:tcPr>
            <w:tcW w:w="2098" w:type="pct"/>
          </w:tcPr>
          <w:p w14:paraId="5502ADA6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403" w:type="pct"/>
          </w:tcPr>
          <w:p w14:paraId="62CCA20D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  <w:tc>
          <w:tcPr>
            <w:tcW w:w="1499" w:type="pct"/>
          </w:tcPr>
          <w:p w14:paraId="5F71CA60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741114" w:rsidRPr="00664105" w14:paraId="24B5D599" w14:textId="77777777" w:rsidTr="00741114">
        <w:trPr>
          <w:trHeight w:val="454"/>
        </w:trPr>
        <w:tc>
          <w:tcPr>
            <w:tcW w:w="2098" w:type="pct"/>
          </w:tcPr>
          <w:p w14:paraId="2AF25BAD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5 </w:t>
            </w:r>
          </w:p>
        </w:tc>
        <w:tc>
          <w:tcPr>
            <w:tcW w:w="1403" w:type="pct"/>
          </w:tcPr>
          <w:p w14:paraId="2EB3BD56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</w:t>
            </w:r>
          </w:p>
        </w:tc>
        <w:tc>
          <w:tcPr>
            <w:tcW w:w="1499" w:type="pct"/>
          </w:tcPr>
          <w:p w14:paraId="40735CA4" w14:textId="77777777" w:rsidR="00BA6B45" w:rsidRPr="00664105" w:rsidRDefault="00BA6B45" w:rsidP="00741114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</w:tbl>
    <w:p w14:paraId="4639C863" w14:textId="5B797F4C" w:rsidR="00BA6B45" w:rsidRPr="00664105" w:rsidRDefault="00664105">
      <w:pPr>
        <w:rPr>
          <w:rFonts w:ascii="Arial" w:hAnsi="Arial" w:cs="Arial"/>
          <w:bCs/>
          <w:color w:val="000000" w:themeColor="text1"/>
          <w:lang w:val="en-US"/>
        </w:rPr>
      </w:pPr>
      <w:r w:rsidRPr="00664105">
        <w:rPr>
          <w:rFonts w:ascii="Arial" w:hAnsi="Arial" w:cs="Arial"/>
          <w:bCs/>
          <w:color w:val="000000" w:themeColor="text1"/>
        </w:rPr>
        <w:t>Clavien-Dindo complication grades.</w:t>
      </w:r>
    </w:p>
    <w:p w14:paraId="13AD71D9" w14:textId="10FE1308" w:rsidR="00BA6B45" w:rsidRPr="00664105" w:rsidRDefault="00BA6B45">
      <w:pPr>
        <w:rPr>
          <w:rFonts w:ascii="Arial" w:hAnsi="Arial" w:cs="Arial"/>
          <w:bCs/>
          <w:color w:val="000000" w:themeColor="text1"/>
          <w:lang w:val="en-US"/>
        </w:rPr>
      </w:pPr>
    </w:p>
    <w:p w14:paraId="3A356C4B" w14:textId="79E56C17" w:rsidR="009D3646" w:rsidRPr="00664105" w:rsidRDefault="009D3646" w:rsidP="00D43254">
      <w:pPr>
        <w:pStyle w:val="Caption"/>
        <w:spacing w:line="360" w:lineRule="auto"/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</w:pPr>
      <w:r w:rsidRPr="00664105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Supplementary Table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1634"/>
        <w:gridCol w:w="1907"/>
        <w:gridCol w:w="1694"/>
      </w:tblGrid>
      <w:tr w:rsidR="00741114" w:rsidRPr="00664105" w14:paraId="48C4F472" w14:textId="77777777" w:rsidTr="00741114">
        <w:tc>
          <w:tcPr>
            <w:tcW w:w="2124" w:type="dxa"/>
          </w:tcPr>
          <w:p w14:paraId="2E883E55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Variable </w:t>
            </w:r>
          </w:p>
        </w:tc>
        <w:tc>
          <w:tcPr>
            <w:tcW w:w="1634" w:type="dxa"/>
          </w:tcPr>
          <w:p w14:paraId="3BCC087D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Number </w:t>
            </w:r>
          </w:p>
        </w:tc>
        <w:tc>
          <w:tcPr>
            <w:tcW w:w="1907" w:type="dxa"/>
          </w:tcPr>
          <w:p w14:paraId="1D6E7370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Non-operative </w:t>
            </w:r>
          </w:p>
        </w:tc>
        <w:tc>
          <w:tcPr>
            <w:tcW w:w="1694" w:type="dxa"/>
          </w:tcPr>
          <w:p w14:paraId="314F42DD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Operative </w:t>
            </w:r>
          </w:p>
        </w:tc>
      </w:tr>
      <w:tr w:rsidR="00741114" w:rsidRPr="00664105" w14:paraId="53A49699" w14:textId="77777777" w:rsidTr="00741114">
        <w:tc>
          <w:tcPr>
            <w:tcW w:w="2124" w:type="dxa"/>
            <w:vMerge w:val="restart"/>
          </w:tcPr>
          <w:p w14:paraId="46E2A34A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Total number of admissions with SV </w:t>
            </w:r>
          </w:p>
        </w:tc>
        <w:tc>
          <w:tcPr>
            <w:tcW w:w="1634" w:type="dxa"/>
          </w:tcPr>
          <w:p w14:paraId="7F9F1A9B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907" w:type="dxa"/>
          </w:tcPr>
          <w:p w14:paraId="15CCAC84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6</w:t>
            </w:r>
          </w:p>
        </w:tc>
        <w:tc>
          <w:tcPr>
            <w:tcW w:w="1694" w:type="dxa"/>
          </w:tcPr>
          <w:p w14:paraId="6802EF56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6</w:t>
            </w:r>
          </w:p>
        </w:tc>
      </w:tr>
      <w:tr w:rsidR="00741114" w:rsidRPr="00664105" w14:paraId="048B814F" w14:textId="77777777" w:rsidTr="00741114">
        <w:tc>
          <w:tcPr>
            <w:tcW w:w="2124" w:type="dxa"/>
            <w:vMerge/>
          </w:tcPr>
          <w:p w14:paraId="6C325C0C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63022AD9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907" w:type="dxa"/>
          </w:tcPr>
          <w:p w14:paraId="6532B5A6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5</w:t>
            </w:r>
          </w:p>
        </w:tc>
        <w:tc>
          <w:tcPr>
            <w:tcW w:w="1694" w:type="dxa"/>
          </w:tcPr>
          <w:p w14:paraId="656F93F1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</w:tr>
      <w:tr w:rsidR="00741114" w:rsidRPr="00664105" w14:paraId="3017FBE0" w14:textId="77777777" w:rsidTr="00741114">
        <w:tc>
          <w:tcPr>
            <w:tcW w:w="2124" w:type="dxa"/>
            <w:vMerge/>
          </w:tcPr>
          <w:p w14:paraId="76EC77BB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68BA3E70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1907" w:type="dxa"/>
          </w:tcPr>
          <w:p w14:paraId="4BFA321E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6</w:t>
            </w:r>
          </w:p>
        </w:tc>
        <w:tc>
          <w:tcPr>
            <w:tcW w:w="1694" w:type="dxa"/>
          </w:tcPr>
          <w:p w14:paraId="58618429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</w:tr>
      <w:tr w:rsidR="00741114" w:rsidRPr="00664105" w14:paraId="324D9FB7" w14:textId="77777777" w:rsidTr="00741114">
        <w:tc>
          <w:tcPr>
            <w:tcW w:w="2124" w:type="dxa"/>
            <w:vMerge/>
          </w:tcPr>
          <w:p w14:paraId="23269831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1AA96526" w14:textId="3FD6C0DE" w:rsidR="009D3646" w:rsidRPr="00664105" w:rsidRDefault="00741114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</w:rPr>
              <w:t>≥4</w:t>
            </w:r>
          </w:p>
        </w:tc>
        <w:tc>
          <w:tcPr>
            <w:tcW w:w="1907" w:type="dxa"/>
          </w:tcPr>
          <w:p w14:paraId="6F9A1202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0</w:t>
            </w:r>
          </w:p>
        </w:tc>
        <w:tc>
          <w:tcPr>
            <w:tcW w:w="1694" w:type="dxa"/>
          </w:tcPr>
          <w:p w14:paraId="04B1C134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</w:tr>
      <w:tr w:rsidR="00741114" w:rsidRPr="00664105" w14:paraId="4C5CFB9A" w14:textId="77777777" w:rsidTr="00741114">
        <w:tc>
          <w:tcPr>
            <w:tcW w:w="2124" w:type="dxa"/>
            <w:vMerge w:val="restart"/>
          </w:tcPr>
          <w:p w14:paraId="66F4EF51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 xml:space="preserve">Total number of endoscopic decompressions </w:t>
            </w:r>
          </w:p>
        </w:tc>
        <w:tc>
          <w:tcPr>
            <w:tcW w:w="1634" w:type="dxa"/>
          </w:tcPr>
          <w:p w14:paraId="5D8DED56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907" w:type="dxa"/>
          </w:tcPr>
          <w:p w14:paraId="28D6E033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1694" w:type="dxa"/>
          </w:tcPr>
          <w:p w14:paraId="5663C3D7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741114" w:rsidRPr="00664105" w14:paraId="7C6468BE" w14:textId="77777777" w:rsidTr="00741114">
        <w:tc>
          <w:tcPr>
            <w:tcW w:w="2124" w:type="dxa"/>
            <w:vMerge/>
          </w:tcPr>
          <w:p w14:paraId="262D1D63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2BCD1BA9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907" w:type="dxa"/>
          </w:tcPr>
          <w:p w14:paraId="76AADAD0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2</w:t>
            </w:r>
          </w:p>
        </w:tc>
        <w:tc>
          <w:tcPr>
            <w:tcW w:w="1694" w:type="dxa"/>
          </w:tcPr>
          <w:p w14:paraId="13995527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</w:tr>
      <w:tr w:rsidR="00741114" w:rsidRPr="00664105" w14:paraId="5516BF07" w14:textId="77777777" w:rsidTr="00741114">
        <w:tc>
          <w:tcPr>
            <w:tcW w:w="2124" w:type="dxa"/>
            <w:vMerge/>
          </w:tcPr>
          <w:p w14:paraId="33134E57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06B12944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1907" w:type="dxa"/>
          </w:tcPr>
          <w:p w14:paraId="5588B805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  <w:tc>
          <w:tcPr>
            <w:tcW w:w="1694" w:type="dxa"/>
          </w:tcPr>
          <w:p w14:paraId="790878FF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</w:tr>
      <w:tr w:rsidR="00741114" w:rsidRPr="00664105" w14:paraId="643830C9" w14:textId="77777777" w:rsidTr="00741114">
        <w:tc>
          <w:tcPr>
            <w:tcW w:w="2124" w:type="dxa"/>
            <w:vMerge/>
          </w:tcPr>
          <w:p w14:paraId="64AB5B10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634" w:type="dxa"/>
          </w:tcPr>
          <w:p w14:paraId="1CD167C1" w14:textId="3D1065D6" w:rsidR="009D3646" w:rsidRPr="00664105" w:rsidRDefault="00741114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</w:rPr>
              <w:t>≥4</w:t>
            </w:r>
          </w:p>
        </w:tc>
        <w:tc>
          <w:tcPr>
            <w:tcW w:w="1907" w:type="dxa"/>
          </w:tcPr>
          <w:p w14:paraId="28862304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4</w:t>
            </w:r>
          </w:p>
        </w:tc>
        <w:tc>
          <w:tcPr>
            <w:tcW w:w="1694" w:type="dxa"/>
          </w:tcPr>
          <w:p w14:paraId="3CFA2A5E" w14:textId="77777777" w:rsidR="009D3646" w:rsidRPr="00664105" w:rsidRDefault="009D3646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</w:t>
            </w:r>
          </w:p>
        </w:tc>
      </w:tr>
    </w:tbl>
    <w:p w14:paraId="4EC8957F" w14:textId="77777777" w:rsidR="00664105" w:rsidRPr="00664105" w:rsidRDefault="00664105" w:rsidP="00664105">
      <w:pPr>
        <w:pStyle w:val="Caption"/>
        <w:spacing w:line="360" w:lineRule="auto"/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</w:pPr>
      <w:r w:rsidRPr="00664105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>Number of admissions with SV, total number of hospital days and number of endoscopic decompressions in non-operative and operative groups.</w:t>
      </w:r>
    </w:p>
    <w:p w14:paraId="778F610F" w14:textId="77777777" w:rsidR="0018442B" w:rsidRPr="00664105" w:rsidRDefault="0018442B" w:rsidP="0018442B">
      <w:pPr>
        <w:rPr>
          <w:rFonts w:ascii="Arial" w:hAnsi="Arial" w:cs="Arial"/>
          <w:bCs/>
          <w:color w:val="000000" w:themeColor="text1"/>
          <w:lang w:val="en-US"/>
        </w:rPr>
      </w:pPr>
    </w:p>
    <w:p w14:paraId="7AB224E4" w14:textId="4E041E7C" w:rsidR="0018442B" w:rsidRPr="00664105" w:rsidRDefault="0018442B" w:rsidP="0018442B">
      <w:pPr>
        <w:spacing w:line="360" w:lineRule="auto"/>
        <w:rPr>
          <w:rFonts w:ascii="Arial" w:hAnsi="Arial" w:cs="Arial"/>
          <w:bCs/>
        </w:rPr>
      </w:pPr>
      <w:r w:rsidRPr="00664105">
        <w:rPr>
          <w:rFonts w:ascii="Arial" w:hAnsi="Arial" w:cs="Arial"/>
          <w:bCs/>
          <w:color w:val="000000" w:themeColor="text1"/>
          <w:lang w:val="en-US"/>
        </w:rPr>
        <w:t>Supplementary Table 3</w:t>
      </w:r>
      <w:r w:rsidRPr="00664105">
        <w:rPr>
          <w:rFonts w:ascii="Arial" w:hAnsi="Arial" w:cs="Arial"/>
          <w:bCs/>
        </w:rPr>
        <w:t xml:space="preserve">. </w:t>
      </w: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2126"/>
        <w:gridCol w:w="1843"/>
      </w:tblGrid>
      <w:tr w:rsidR="0018442B" w:rsidRPr="00664105" w14:paraId="62F9E52D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1F3E3392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304D1B84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HR</w:t>
            </w:r>
          </w:p>
        </w:tc>
        <w:tc>
          <w:tcPr>
            <w:tcW w:w="2126" w:type="dxa"/>
            <w:noWrap/>
            <w:hideMark/>
          </w:tcPr>
          <w:p w14:paraId="192568A1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95% CI</w:t>
            </w:r>
          </w:p>
        </w:tc>
        <w:tc>
          <w:tcPr>
            <w:tcW w:w="1843" w:type="dxa"/>
            <w:noWrap/>
            <w:hideMark/>
          </w:tcPr>
          <w:p w14:paraId="4B2B9B84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 xml:space="preserve">P value </w:t>
            </w:r>
          </w:p>
        </w:tc>
      </w:tr>
      <w:tr w:rsidR="0018442B" w:rsidRPr="00664105" w14:paraId="6AA7524F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27D9E177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Surgery (Yes)</w:t>
            </w:r>
          </w:p>
        </w:tc>
        <w:tc>
          <w:tcPr>
            <w:tcW w:w="1276" w:type="dxa"/>
            <w:noWrap/>
            <w:hideMark/>
          </w:tcPr>
          <w:p w14:paraId="6CAB5E35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07</w:t>
            </w:r>
          </w:p>
        </w:tc>
        <w:tc>
          <w:tcPr>
            <w:tcW w:w="2126" w:type="dxa"/>
            <w:noWrap/>
            <w:hideMark/>
          </w:tcPr>
          <w:p w14:paraId="0549F824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01-0.54</w:t>
            </w:r>
          </w:p>
        </w:tc>
        <w:tc>
          <w:tcPr>
            <w:tcW w:w="1843" w:type="dxa"/>
            <w:noWrap/>
            <w:hideMark/>
          </w:tcPr>
          <w:p w14:paraId="01C12B50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010</w:t>
            </w:r>
          </w:p>
        </w:tc>
      </w:tr>
      <w:tr w:rsidR="0018442B" w:rsidRPr="00664105" w14:paraId="7DC1C98C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300D8E06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130E4730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1.06</w:t>
            </w:r>
          </w:p>
        </w:tc>
        <w:tc>
          <w:tcPr>
            <w:tcW w:w="2126" w:type="dxa"/>
            <w:noWrap/>
            <w:hideMark/>
          </w:tcPr>
          <w:p w14:paraId="25CDA919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1.00-1.13</w:t>
            </w:r>
          </w:p>
        </w:tc>
        <w:tc>
          <w:tcPr>
            <w:tcW w:w="1843" w:type="dxa"/>
            <w:noWrap/>
            <w:hideMark/>
          </w:tcPr>
          <w:p w14:paraId="5DDCE172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046</w:t>
            </w:r>
          </w:p>
        </w:tc>
      </w:tr>
      <w:tr w:rsidR="0018442B" w:rsidRPr="00664105" w14:paraId="30D2A9CE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0E5DF8B9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NELA</w:t>
            </w:r>
          </w:p>
        </w:tc>
        <w:tc>
          <w:tcPr>
            <w:tcW w:w="1276" w:type="dxa"/>
            <w:noWrap/>
            <w:hideMark/>
          </w:tcPr>
          <w:p w14:paraId="461B843C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634.24</w:t>
            </w:r>
          </w:p>
        </w:tc>
        <w:tc>
          <w:tcPr>
            <w:tcW w:w="2126" w:type="dxa"/>
            <w:noWrap/>
            <w:hideMark/>
          </w:tcPr>
          <w:p w14:paraId="28ACC006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03-NA</w:t>
            </w:r>
          </w:p>
        </w:tc>
        <w:tc>
          <w:tcPr>
            <w:tcW w:w="1843" w:type="dxa"/>
            <w:noWrap/>
            <w:hideMark/>
          </w:tcPr>
          <w:p w14:paraId="064F71F0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197</w:t>
            </w:r>
          </w:p>
        </w:tc>
      </w:tr>
      <w:tr w:rsidR="0018442B" w:rsidRPr="00664105" w14:paraId="7CF67BB1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1CC8FE5B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Sex (Male)</w:t>
            </w:r>
          </w:p>
        </w:tc>
        <w:tc>
          <w:tcPr>
            <w:tcW w:w="1276" w:type="dxa"/>
            <w:noWrap/>
            <w:hideMark/>
          </w:tcPr>
          <w:p w14:paraId="65D2BD93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1.96</w:t>
            </w:r>
          </w:p>
        </w:tc>
        <w:tc>
          <w:tcPr>
            <w:tcW w:w="2126" w:type="dxa"/>
            <w:noWrap/>
            <w:hideMark/>
          </w:tcPr>
          <w:p w14:paraId="60BFAC68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71-5.46</w:t>
            </w:r>
          </w:p>
        </w:tc>
        <w:tc>
          <w:tcPr>
            <w:tcW w:w="1843" w:type="dxa"/>
            <w:noWrap/>
            <w:hideMark/>
          </w:tcPr>
          <w:p w14:paraId="34460339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196</w:t>
            </w:r>
          </w:p>
        </w:tc>
      </w:tr>
      <w:tr w:rsidR="0018442B" w:rsidRPr="00664105" w14:paraId="263BAB6E" w14:textId="77777777" w:rsidTr="000C7613">
        <w:trPr>
          <w:trHeight w:val="320"/>
        </w:trPr>
        <w:tc>
          <w:tcPr>
            <w:tcW w:w="2547" w:type="dxa"/>
            <w:noWrap/>
            <w:hideMark/>
          </w:tcPr>
          <w:p w14:paraId="16F43B47" w14:textId="77777777" w:rsidR="0018442B" w:rsidRPr="00664105" w:rsidRDefault="0018442B" w:rsidP="000C7613">
            <w:pPr>
              <w:spacing w:line="360" w:lineRule="auto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Frailty</w:t>
            </w:r>
          </w:p>
        </w:tc>
        <w:tc>
          <w:tcPr>
            <w:tcW w:w="1276" w:type="dxa"/>
            <w:noWrap/>
            <w:hideMark/>
          </w:tcPr>
          <w:p w14:paraId="3292BD94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427FA5BD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72</w:t>
            </w:r>
          </w:p>
        </w:tc>
        <w:tc>
          <w:tcPr>
            <w:tcW w:w="1843" w:type="dxa"/>
            <w:noWrap/>
            <w:hideMark/>
          </w:tcPr>
          <w:p w14:paraId="36062EBC" w14:textId="77777777" w:rsidR="0018442B" w:rsidRPr="00664105" w:rsidRDefault="0018442B" w:rsidP="000C7613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664105">
              <w:rPr>
                <w:rFonts w:ascii="Arial" w:hAnsi="Arial" w:cs="Arial"/>
                <w:bCs/>
                <w:color w:val="000000"/>
              </w:rPr>
              <w:t>0.995</w:t>
            </w:r>
          </w:p>
        </w:tc>
      </w:tr>
    </w:tbl>
    <w:p w14:paraId="5A2C593A" w14:textId="0F1247C7" w:rsidR="0018442B" w:rsidRPr="00664105" w:rsidRDefault="00664105" w:rsidP="0018442B">
      <w:pPr>
        <w:spacing w:line="360" w:lineRule="auto"/>
        <w:rPr>
          <w:rFonts w:ascii="Arial" w:hAnsi="Arial" w:cs="Arial"/>
          <w:bCs/>
        </w:rPr>
      </w:pPr>
      <w:r w:rsidRPr="00664105">
        <w:rPr>
          <w:rFonts w:ascii="Arial" w:hAnsi="Arial" w:cs="Arial"/>
          <w:bCs/>
        </w:rPr>
        <w:t>Cox regression analysis for 2-year survival</w:t>
      </w:r>
    </w:p>
    <w:p w14:paraId="7E2CD339" w14:textId="7D99822B" w:rsidR="009D3646" w:rsidRPr="00664105" w:rsidRDefault="009D3646">
      <w:pPr>
        <w:rPr>
          <w:rFonts w:ascii="Arial" w:hAnsi="Arial" w:cs="Arial"/>
          <w:bCs/>
          <w:color w:val="000000" w:themeColor="text1"/>
          <w:lang w:val="en-US"/>
        </w:rPr>
      </w:pPr>
    </w:p>
    <w:p w14:paraId="3987A002" w14:textId="0F0943EC" w:rsidR="0033667C" w:rsidRPr="00664105" w:rsidRDefault="0033667C" w:rsidP="0033667C">
      <w:pPr>
        <w:rPr>
          <w:rFonts w:ascii="Arial" w:hAnsi="Arial" w:cs="Arial"/>
          <w:bCs/>
          <w:color w:val="000000" w:themeColor="text1"/>
        </w:rPr>
      </w:pPr>
      <w:r w:rsidRPr="00664105">
        <w:rPr>
          <w:rFonts w:ascii="Arial" w:hAnsi="Arial" w:cs="Arial"/>
          <w:bCs/>
          <w:color w:val="000000" w:themeColor="text1"/>
          <w:lang w:val="en-US"/>
        </w:rPr>
        <w:t xml:space="preserve">Supplementary Table </w:t>
      </w:r>
      <w:r w:rsidR="0018442B" w:rsidRPr="00664105">
        <w:rPr>
          <w:rFonts w:ascii="Arial" w:hAnsi="Arial" w:cs="Arial"/>
          <w:bCs/>
          <w:color w:val="000000" w:themeColor="text1"/>
          <w:lang w:val="en-US"/>
        </w:rPr>
        <w:t>4</w:t>
      </w:r>
      <w:r w:rsidR="00A01270">
        <w:rPr>
          <w:rFonts w:ascii="Arial" w:hAnsi="Arial" w:cs="Arial"/>
          <w:bCs/>
          <w:color w:val="000000" w:themeColor="text1"/>
          <w:lang w:val="en-US"/>
        </w:rPr>
        <w:t>.</w:t>
      </w:r>
    </w:p>
    <w:p w14:paraId="397D16CC" w14:textId="77777777" w:rsidR="0033667C" w:rsidRPr="00664105" w:rsidRDefault="0033667C" w:rsidP="0033667C">
      <w:pPr>
        <w:rPr>
          <w:rFonts w:ascii="Arial" w:hAnsi="Arial" w:cs="Arial"/>
          <w:bCs/>
          <w:color w:val="000000" w:themeColor="text1"/>
        </w:rPr>
      </w:pPr>
    </w:p>
    <w:tbl>
      <w:tblPr>
        <w:tblStyle w:val="TableGrid"/>
        <w:tblW w:w="7040" w:type="dxa"/>
        <w:tblLayout w:type="fixed"/>
        <w:tblLook w:val="04A0" w:firstRow="1" w:lastRow="0" w:firstColumn="1" w:lastColumn="0" w:noHBand="0" w:noVBand="1"/>
      </w:tblPr>
      <w:tblGrid>
        <w:gridCol w:w="1696"/>
        <w:gridCol w:w="1120"/>
        <w:gridCol w:w="1408"/>
        <w:gridCol w:w="1408"/>
        <w:gridCol w:w="1408"/>
      </w:tblGrid>
      <w:tr w:rsidR="00741114" w:rsidRPr="00664105" w14:paraId="2E001739" w14:textId="77777777" w:rsidTr="00CE2F0E">
        <w:trPr>
          <w:trHeight w:val="320"/>
        </w:trPr>
        <w:tc>
          <w:tcPr>
            <w:tcW w:w="1696" w:type="dxa"/>
            <w:noWrap/>
          </w:tcPr>
          <w:p w14:paraId="2312340F" w14:textId="77777777" w:rsidR="0033667C" w:rsidRPr="00664105" w:rsidRDefault="0033667C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120" w:type="dxa"/>
            <w:noWrap/>
          </w:tcPr>
          <w:p w14:paraId="0C63FA4B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HR</w:t>
            </w:r>
          </w:p>
        </w:tc>
        <w:tc>
          <w:tcPr>
            <w:tcW w:w="1408" w:type="dxa"/>
            <w:noWrap/>
          </w:tcPr>
          <w:p w14:paraId="7285D6BA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5%CI</w:t>
            </w:r>
          </w:p>
        </w:tc>
        <w:tc>
          <w:tcPr>
            <w:tcW w:w="1408" w:type="dxa"/>
            <w:noWrap/>
          </w:tcPr>
          <w:p w14:paraId="138B825A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5%CI</w:t>
            </w:r>
          </w:p>
        </w:tc>
        <w:tc>
          <w:tcPr>
            <w:tcW w:w="1408" w:type="dxa"/>
            <w:noWrap/>
          </w:tcPr>
          <w:p w14:paraId="6A147602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P</w:t>
            </w:r>
          </w:p>
        </w:tc>
      </w:tr>
      <w:tr w:rsidR="00741114" w:rsidRPr="00664105" w14:paraId="3E539AC2" w14:textId="77777777" w:rsidTr="00CE2F0E">
        <w:trPr>
          <w:trHeight w:val="320"/>
        </w:trPr>
        <w:tc>
          <w:tcPr>
            <w:tcW w:w="1696" w:type="dxa"/>
            <w:noWrap/>
            <w:hideMark/>
          </w:tcPr>
          <w:p w14:paraId="5487C025" w14:textId="37B304A0" w:rsidR="0033667C" w:rsidRPr="00664105" w:rsidRDefault="0033667C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Surgery</w:t>
            </w:r>
            <w:r w:rsidR="00CE2F0E" w:rsidRPr="00664105">
              <w:rPr>
                <w:rFonts w:ascii="Arial" w:hAnsi="Arial" w:cs="Arial"/>
                <w:bCs/>
                <w:color w:val="000000" w:themeColor="text1"/>
              </w:rPr>
              <w:t xml:space="preserve"> (yes)</w:t>
            </w:r>
          </w:p>
        </w:tc>
        <w:tc>
          <w:tcPr>
            <w:tcW w:w="1120" w:type="dxa"/>
            <w:noWrap/>
            <w:hideMark/>
          </w:tcPr>
          <w:p w14:paraId="76E32E7E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7</w:t>
            </w:r>
          </w:p>
        </w:tc>
        <w:tc>
          <w:tcPr>
            <w:tcW w:w="1408" w:type="dxa"/>
            <w:noWrap/>
            <w:hideMark/>
          </w:tcPr>
          <w:p w14:paraId="047B9CED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1</w:t>
            </w:r>
          </w:p>
        </w:tc>
        <w:tc>
          <w:tcPr>
            <w:tcW w:w="1408" w:type="dxa"/>
            <w:noWrap/>
            <w:hideMark/>
          </w:tcPr>
          <w:p w14:paraId="153FDB09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54</w:t>
            </w:r>
          </w:p>
        </w:tc>
        <w:tc>
          <w:tcPr>
            <w:tcW w:w="1408" w:type="dxa"/>
            <w:noWrap/>
            <w:hideMark/>
          </w:tcPr>
          <w:p w14:paraId="4DC29ED1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1</w:t>
            </w:r>
          </w:p>
        </w:tc>
      </w:tr>
      <w:tr w:rsidR="0033667C" w:rsidRPr="00664105" w14:paraId="44F996EC" w14:textId="77777777" w:rsidTr="00CE2F0E">
        <w:trPr>
          <w:trHeight w:val="320"/>
        </w:trPr>
        <w:tc>
          <w:tcPr>
            <w:tcW w:w="1696" w:type="dxa"/>
            <w:noWrap/>
            <w:hideMark/>
          </w:tcPr>
          <w:p w14:paraId="2864CE5C" w14:textId="77777777" w:rsidR="0033667C" w:rsidRPr="00664105" w:rsidRDefault="0033667C" w:rsidP="00B54FD5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Age</w:t>
            </w:r>
          </w:p>
        </w:tc>
        <w:tc>
          <w:tcPr>
            <w:tcW w:w="1120" w:type="dxa"/>
            <w:noWrap/>
            <w:hideMark/>
          </w:tcPr>
          <w:p w14:paraId="3E4D56A5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06</w:t>
            </w:r>
          </w:p>
        </w:tc>
        <w:tc>
          <w:tcPr>
            <w:tcW w:w="1408" w:type="dxa"/>
            <w:noWrap/>
            <w:hideMark/>
          </w:tcPr>
          <w:p w14:paraId="3801CCC3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00</w:t>
            </w:r>
          </w:p>
        </w:tc>
        <w:tc>
          <w:tcPr>
            <w:tcW w:w="1408" w:type="dxa"/>
            <w:noWrap/>
            <w:hideMark/>
          </w:tcPr>
          <w:p w14:paraId="38191FFE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12</w:t>
            </w:r>
          </w:p>
        </w:tc>
        <w:tc>
          <w:tcPr>
            <w:tcW w:w="1408" w:type="dxa"/>
            <w:noWrap/>
            <w:hideMark/>
          </w:tcPr>
          <w:p w14:paraId="36ED343B" w14:textId="77777777" w:rsidR="0033667C" w:rsidRPr="00664105" w:rsidRDefault="0033667C" w:rsidP="00B54FD5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4</w:t>
            </w:r>
          </w:p>
        </w:tc>
      </w:tr>
    </w:tbl>
    <w:p w14:paraId="159BDE62" w14:textId="77777777" w:rsidR="00664105" w:rsidRPr="00664105" w:rsidRDefault="00664105" w:rsidP="00664105">
      <w:pPr>
        <w:rPr>
          <w:rFonts w:ascii="Arial" w:hAnsi="Arial" w:cs="Arial"/>
          <w:bCs/>
          <w:color w:val="000000" w:themeColor="text1"/>
        </w:rPr>
      </w:pPr>
      <w:r w:rsidRPr="00664105">
        <w:rPr>
          <w:rFonts w:ascii="Arial" w:hAnsi="Arial" w:cs="Arial"/>
          <w:bCs/>
          <w:color w:val="000000" w:themeColor="text1"/>
        </w:rPr>
        <w:t>Cox regression analysis for 2 year survival after removing NELA score, sex and frailty</w:t>
      </w:r>
    </w:p>
    <w:p w14:paraId="361FAD42" w14:textId="1F8BD7D9" w:rsidR="0033667C" w:rsidRPr="00664105" w:rsidRDefault="0033667C" w:rsidP="0033667C">
      <w:pPr>
        <w:spacing w:line="360" w:lineRule="auto"/>
        <w:rPr>
          <w:rFonts w:ascii="Arial" w:hAnsi="Arial" w:cs="Arial"/>
          <w:bCs/>
          <w:color w:val="000000" w:themeColor="text1"/>
        </w:rPr>
      </w:pPr>
    </w:p>
    <w:p w14:paraId="214216FD" w14:textId="41A51C14" w:rsidR="00C97682" w:rsidRPr="00664105" w:rsidRDefault="00C97682" w:rsidP="00C97682">
      <w:pPr>
        <w:rPr>
          <w:rFonts w:ascii="Arial" w:hAnsi="Arial" w:cs="Arial"/>
          <w:bCs/>
          <w:color w:val="000000" w:themeColor="text1"/>
        </w:rPr>
      </w:pPr>
      <w:r w:rsidRPr="00664105">
        <w:rPr>
          <w:rFonts w:ascii="Arial" w:hAnsi="Arial" w:cs="Arial"/>
          <w:bCs/>
          <w:color w:val="000000" w:themeColor="text1"/>
          <w:lang w:val="en-US"/>
        </w:rPr>
        <w:t xml:space="preserve">Supplementary Table </w:t>
      </w:r>
      <w:r w:rsidR="0018442B" w:rsidRPr="00664105">
        <w:rPr>
          <w:rFonts w:ascii="Arial" w:hAnsi="Arial" w:cs="Arial"/>
          <w:bCs/>
          <w:color w:val="000000" w:themeColor="text1"/>
          <w:lang w:val="en-US"/>
        </w:rPr>
        <w:t>5</w:t>
      </w:r>
      <w:r w:rsidR="00A01270">
        <w:rPr>
          <w:rFonts w:ascii="Arial" w:hAnsi="Arial" w:cs="Arial"/>
          <w:bCs/>
          <w:color w:val="000000" w:themeColor="text1"/>
          <w:lang w:val="en-US"/>
        </w:rPr>
        <w:t>.</w:t>
      </w:r>
    </w:p>
    <w:p w14:paraId="7F78A13A" w14:textId="77777777" w:rsidR="00C97682" w:rsidRPr="00664105" w:rsidRDefault="00C97682" w:rsidP="00C97682">
      <w:pPr>
        <w:rPr>
          <w:rFonts w:ascii="Arial" w:hAnsi="Arial" w:cs="Arial"/>
          <w:bCs/>
          <w:color w:val="000000" w:themeColor="text1"/>
        </w:rPr>
      </w:pPr>
    </w:p>
    <w:tbl>
      <w:tblPr>
        <w:tblStyle w:val="TableGrid"/>
        <w:tblW w:w="7040" w:type="dxa"/>
        <w:tblLayout w:type="fixed"/>
        <w:tblLook w:val="04A0" w:firstRow="1" w:lastRow="0" w:firstColumn="1" w:lastColumn="0" w:noHBand="0" w:noVBand="1"/>
      </w:tblPr>
      <w:tblGrid>
        <w:gridCol w:w="1696"/>
        <w:gridCol w:w="1120"/>
        <w:gridCol w:w="1408"/>
        <w:gridCol w:w="1408"/>
        <w:gridCol w:w="1408"/>
      </w:tblGrid>
      <w:tr w:rsidR="00C97682" w:rsidRPr="00664105" w14:paraId="182904BF" w14:textId="77777777" w:rsidTr="00CE2F0E">
        <w:trPr>
          <w:trHeight w:val="320"/>
        </w:trPr>
        <w:tc>
          <w:tcPr>
            <w:tcW w:w="1696" w:type="dxa"/>
            <w:noWrap/>
          </w:tcPr>
          <w:p w14:paraId="51CE2C8C" w14:textId="77777777" w:rsidR="00C97682" w:rsidRPr="00664105" w:rsidRDefault="00C97682" w:rsidP="00E832E9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120" w:type="dxa"/>
            <w:noWrap/>
          </w:tcPr>
          <w:p w14:paraId="6D8FE813" w14:textId="77777777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HR</w:t>
            </w:r>
          </w:p>
        </w:tc>
        <w:tc>
          <w:tcPr>
            <w:tcW w:w="1408" w:type="dxa"/>
            <w:noWrap/>
          </w:tcPr>
          <w:p w14:paraId="44C70C59" w14:textId="77777777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5%CI</w:t>
            </w:r>
          </w:p>
        </w:tc>
        <w:tc>
          <w:tcPr>
            <w:tcW w:w="1408" w:type="dxa"/>
            <w:noWrap/>
          </w:tcPr>
          <w:p w14:paraId="23319E75" w14:textId="77777777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95%CI</w:t>
            </w:r>
          </w:p>
        </w:tc>
        <w:tc>
          <w:tcPr>
            <w:tcW w:w="1408" w:type="dxa"/>
            <w:noWrap/>
          </w:tcPr>
          <w:p w14:paraId="4198A61A" w14:textId="77777777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P</w:t>
            </w:r>
          </w:p>
        </w:tc>
      </w:tr>
      <w:tr w:rsidR="00C97682" w:rsidRPr="00664105" w14:paraId="299C62F9" w14:textId="77777777" w:rsidTr="00CE2F0E">
        <w:trPr>
          <w:trHeight w:val="320"/>
        </w:trPr>
        <w:tc>
          <w:tcPr>
            <w:tcW w:w="1696" w:type="dxa"/>
            <w:noWrap/>
            <w:hideMark/>
          </w:tcPr>
          <w:p w14:paraId="78A7C9EE" w14:textId="0D51214E" w:rsidR="00C97682" w:rsidRPr="00664105" w:rsidRDefault="00C97682" w:rsidP="00E832E9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Surgery</w:t>
            </w:r>
            <w:r w:rsidR="00CE2F0E" w:rsidRPr="00664105">
              <w:rPr>
                <w:rFonts w:ascii="Arial" w:hAnsi="Arial" w:cs="Arial"/>
                <w:bCs/>
                <w:color w:val="000000" w:themeColor="text1"/>
              </w:rPr>
              <w:t xml:space="preserve"> (yes)</w:t>
            </w:r>
          </w:p>
        </w:tc>
        <w:tc>
          <w:tcPr>
            <w:tcW w:w="1120" w:type="dxa"/>
            <w:noWrap/>
            <w:hideMark/>
          </w:tcPr>
          <w:p w14:paraId="57FAB8A7" w14:textId="26474549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12</w:t>
            </w:r>
          </w:p>
        </w:tc>
        <w:tc>
          <w:tcPr>
            <w:tcW w:w="1408" w:type="dxa"/>
            <w:noWrap/>
            <w:hideMark/>
          </w:tcPr>
          <w:p w14:paraId="488ACEFC" w14:textId="2092F641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3</w:t>
            </w:r>
          </w:p>
        </w:tc>
        <w:tc>
          <w:tcPr>
            <w:tcW w:w="1408" w:type="dxa"/>
            <w:noWrap/>
            <w:hideMark/>
          </w:tcPr>
          <w:p w14:paraId="10337E1B" w14:textId="647CF156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50</w:t>
            </w:r>
          </w:p>
        </w:tc>
        <w:tc>
          <w:tcPr>
            <w:tcW w:w="1408" w:type="dxa"/>
            <w:noWrap/>
            <w:hideMark/>
          </w:tcPr>
          <w:p w14:paraId="22797C25" w14:textId="22763DFC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04</w:t>
            </w:r>
          </w:p>
        </w:tc>
      </w:tr>
      <w:tr w:rsidR="00C97682" w:rsidRPr="00664105" w14:paraId="44A9DB2E" w14:textId="77777777" w:rsidTr="00CE2F0E">
        <w:trPr>
          <w:trHeight w:val="320"/>
        </w:trPr>
        <w:tc>
          <w:tcPr>
            <w:tcW w:w="1696" w:type="dxa"/>
            <w:noWrap/>
            <w:hideMark/>
          </w:tcPr>
          <w:p w14:paraId="6F8DA187" w14:textId="77777777" w:rsidR="00C97682" w:rsidRPr="00664105" w:rsidRDefault="00C97682" w:rsidP="00E832E9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Age</w:t>
            </w:r>
          </w:p>
        </w:tc>
        <w:tc>
          <w:tcPr>
            <w:tcW w:w="1120" w:type="dxa"/>
            <w:noWrap/>
            <w:hideMark/>
          </w:tcPr>
          <w:p w14:paraId="277AA54A" w14:textId="39FF07F9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07</w:t>
            </w:r>
          </w:p>
        </w:tc>
        <w:tc>
          <w:tcPr>
            <w:tcW w:w="1408" w:type="dxa"/>
            <w:noWrap/>
            <w:hideMark/>
          </w:tcPr>
          <w:p w14:paraId="2723DB6E" w14:textId="06A02469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01</w:t>
            </w:r>
          </w:p>
        </w:tc>
        <w:tc>
          <w:tcPr>
            <w:tcW w:w="1408" w:type="dxa"/>
            <w:noWrap/>
            <w:hideMark/>
          </w:tcPr>
          <w:p w14:paraId="25A5D2BF" w14:textId="77777777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1.12</w:t>
            </w:r>
          </w:p>
        </w:tc>
        <w:tc>
          <w:tcPr>
            <w:tcW w:w="1408" w:type="dxa"/>
            <w:noWrap/>
            <w:hideMark/>
          </w:tcPr>
          <w:p w14:paraId="65929D4F" w14:textId="7817F2DC" w:rsidR="00C97682" w:rsidRPr="00664105" w:rsidRDefault="00C97682" w:rsidP="00E832E9">
            <w:pPr>
              <w:spacing w:line="36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664105">
              <w:rPr>
                <w:rFonts w:ascii="Arial" w:hAnsi="Arial" w:cs="Arial"/>
                <w:bCs/>
                <w:color w:val="000000" w:themeColor="text1"/>
              </w:rPr>
              <w:t>0.01</w:t>
            </w:r>
          </w:p>
        </w:tc>
      </w:tr>
    </w:tbl>
    <w:p w14:paraId="7E694FBF" w14:textId="77777777" w:rsidR="00664105" w:rsidRPr="00664105" w:rsidRDefault="00664105" w:rsidP="00664105">
      <w:pPr>
        <w:rPr>
          <w:rFonts w:ascii="Arial" w:hAnsi="Arial" w:cs="Arial"/>
          <w:bCs/>
          <w:color w:val="000000" w:themeColor="text1"/>
        </w:rPr>
      </w:pPr>
      <w:r w:rsidRPr="00664105">
        <w:rPr>
          <w:rFonts w:ascii="Arial" w:hAnsi="Arial" w:cs="Arial"/>
          <w:bCs/>
          <w:color w:val="000000" w:themeColor="text1"/>
        </w:rPr>
        <w:t>Cox regression analysis for overall survival after removing NELA score, sex and frailty</w:t>
      </w:r>
    </w:p>
    <w:p w14:paraId="42CE463C" w14:textId="77777777" w:rsidR="00664105" w:rsidRPr="00664105" w:rsidRDefault="00664105" w:rsidP="0033667C">
      <w:pPr>
        <w:spacing w:line="360" w:lineRule="auto"/>
        <w:rPr>
          <w:rFonts w:ascii="Arial" w:hAnsi="Arial" w:cs="Arial"/>
          <w:bCs/>
          <w:color w:val="000000" w:themeColor="text1"/>
        </w:rPr>
      </w:pPr>
    </w:p>
    <w:sectPr w:rsidR="00664105" w:rsidRPr="00664105" w:rsidSect="001A69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45"/>
    <w:rsid w:val="0000360C"/>
    <w:rsid w:val="00007B8F"/>
    <w:rsid w:val="000150F2"/>
    <w:rsid w:val="00016A88"/>
    <w:rsid w:val="00040F7D"/>
    <w:rsid w:val="0004403B"/>
    <w:rsid w:val="00045CB3"/>
    <w:rsid w:val="00050986"/>
    <w:rsid w:val="00095F7E"/>
    <w:rsid w:val="000A264A"/>
    <w:rsid w:val="000B1FA8"/>
    <w:rsid w:val="000E0318"/>
    <w:rsid w:val="000E2831"/>
    <w:rsid w:val="000E6122"/>
    <w:rsid w:val="000E7105"/>
    <w:rsid w:val="000F156D"/>
    <w:rsid w:val="00102295"/>
    <w:rsid w:val="00102EAD"/>
    <w:rsid w:val="00104AFD"/>
    <w:rsid w:val="00105133"/>
    <w:rsid w:val="00121FC3"/>
    <w:rsid w:val="00127BA8"/>
    <w:rsid w:val="00131838"/>
    <w:rsid w:val="00145174"/>
    <w:rsid w:val="00154A01"/>
    <w:rsid w:val="0015770A"/>
    <w:rsid w:val="00157928"/>
    <w:rsid w:val="00157ACE"/>
    <w:rsid w:val="00180389"/>
    <w:rsid w:val="0018337D"/>
    <w:rsid w:val="0018442B"/>
    <w:rsid w:val="0019537D"/>
    <w:rsid w:val="001A698E"/>
    <w:rsid w:val="001B22B1"/>
    <w:rsid w:val="001B61D0"/>
    <w:rsid w:val="001C2003"/>
    <w:rsid w:val="001C20AE"/>
    <w:rsid w:val="001C7C65"/>
    <w:rsid w:val="001D5C41"/>
    <w:rsid w:val="001E1BA4"/>
    <w:rsid w:val="001E234D"/>
    <w:rsid w:val="001E393E"/>
    <w:rsid w:val="001F304C"/>
    <w:rsid w:val="00201B5D"/>
    <w:rsid w:val="002037EB"/>
    <w:rsid w:val="00206C4D"/>
    <w:rsid w:val="0021463F"/>
    <w:rsid w:val="00214AAD"/>
    <w:rsid w:val="00220101"/>
    <w:rsid w:val="002244D7"/>
    <w:rsid w:val="0023175A"/>
    <w:rsid w:val="0023313D"/>
    <w:rsid w:val="002345B4"/>
    <w:rsid w:val="00242AC9"/>
    <w:rsid w:val="002467B3"/>
    <w:rsid w:val="002471FE"/>
    <w:rsid w:val="002670B5"/>
    <w:rsid w:val="00295A89"/>
    <w:rsid w:val="002A201E"/>
    <w:rsid w:val="002A3BB9"/>
    <w:rsid w:val="002A3E42"/>
    <w:rsid w:val="002C196F"/>
    <w:rsid w:val="002C5DBE"/>
    <w:rsid w:val="002E4D04"/>
    <w:rsid w:val="002E6032"/>
    <w:rsid w:val="002F1CD9"/>
    <w:rsid w:val="002F2122"/>
    <w:rsid w:val="002F3EE1"/>
    <w:rsid w:val="002F6336"/>
    <w:rsid w:val="002F6F68"/>
    <w:rsid w:val="00310D9A"/>
    <w:rsid w:val="00314842"/>
    <w:rsid w:val="0033667C"/>
    <w:rsid w:val="00343BA0"/>
    <w:rsid w:val="0035384C"/>
    <w:rsid w:val="003669FC"/>
    <w:rsid w:val="003713C0"/>
    <w:rsid w:val="00381135"/>
    <w:rsid w:val="00383A2F"/>
    <w:rsid w:val="00384FBF"/>
    <w:rsid w:val="00395A19"/>
    <w:rsid w:val="003977E8"/>
    <w:rsid w:val="003A7A84"/>
    <w:rsid w:val="003C5377"/>
    <w:rsid w:val="003C61EA"/>
    <w:rsid w:val="003C6C02"/>
    <w:rsid w:val="003D35A1"/>
    <w:rsid w:val="003D3D4E"/>
    <w:rsid w:val="003D4B63"/>
    <w:rsid w:val="003D7941"/>
    <w:rsid w:val="003E0FCB"/>
    <w:rsid w:val="003E7C68"/>
    <w:rsid w:val="00407DC9"/>
    <w:rsid w:val="0041246D"/>
    <w:rsid w:val="00422152"/>
    <w:rsid w:val="00432B58"/>
    <w:rsid w:val="00476112"/>
    <w:rsid w:val="0047699B"/>
    <w:rsid w:val="004851F5"/>
    <w:rsid w:val="00491444"/>
    <w:rsid w:val="004A0310"/>
    <w:rsid w:val="004C31DB"/>
    <w:rsid w:val="004D1C71"/>
    <w:rsid w:val="004D2E31"/>
    <w:rsid w:val="004D54D7"/>
    <w:rsid w:val="004E5892"/>
    <w:rsid w:val="004E77DC"/>
    <w:rsid w:val="005005DE"/>
    <w:rsid w:val="0052215B"/>
    <w:rsid w:val="005238F1"/>
    <w:rsid w:val="00523A7C"/>
    <w:rsid w:val="005308B3"/>
    <w:rsid w:val="00542432"/>
    <w:rsid w:val="00544193"/>
    <w:rsid w:val="00555330"/>
    <w:rsid w:val="00555D93"/>
    <w:rsid w:val="0056061F"/>
    <w:rsid w:val="00572DD3"/>
    <w:rsid w:val="00587B30"/>
    <w:rsid w:val="00592AFE"/>
    <w:rsid w:val="00593E75"/>
    <w:rsid w:val="005B311C"/>
    <w:rsid w:val="005B4749"/>
    <w:rsid w:val="005C4CA8"/>
    <w:rsid w:val="005D6AB4"/>
    <w:rsid w:val="005E2B91"/>
    <w:rsid w:val="005E6EBF"/>
    <w:rsid w:val="005F2938"/>
    <w:rsid w:val="006008AF"/>
    <w:rsid w:val="00610663"/>
    <w:rsid w:val="0061723F"/>
    <w:rsid w:val="00632873"/>
    <w:rsid w:val="00657184"/>
    <w:rsid w:val="006632D4"/>
    <w:rsid w:val="00664105"/>
    <w:rsid w:val="00673683"/>
    <w:rsid w:val="00674225"/>
    <w:rsid w:val="00680C2B"/>
    <w:rsid w:val="00683488"/>
    <w:rsid w:val="006903E6"/>
    <w:rsid w:val="006B383D"/>
    <w:rsid w:val="006C5C7D"/>
    <w:rsid w:val="006D1DEE"/>
    <w:rsid w:val="006D49AF"/>
    <w:rsid w:val="006E321D"/>
    <w:rsid w:val="006E62CA"/>
    <w:rsid w:val="006E6E72"/>
    <w:rsid w:val="006F39EE"/>
    <w:rsid w:val="006F5504"/>
    <w:rsid w:val="006F6D19"/>
    <w:rsid w:val="007023BC"/>
    <w:rsid w:val="00703E2E"/>
    <w:rsid w:val="00705692"/>
    <w:rsid w:val="007274B0"/>
    <w:rsid w:val="00732635"/>
    <w:rsid w:val="007348BB"/>
    <w:rsid w:val="00740A12"/>
    <w:rsid w:val="00741114"/>
    <w:rsid w:val="00760C20"/>
    <w:rsid w:val="00775D52"/>
    <w:rsid w:val="007776D4"/>
    <w:rsid w:val="00781484"/>
    <w:rsid w:val="00785EA6"/>
    <w:rsid w:val="007901C9"/>
    <w:rsid w:val="0079278C"/>
    <w:rsid w:val="007A0F41"/>
    <w:rsid w:val="007A556B"/>
    <w:rsid w:val="007B57C1"/>
    <w:rsid w:val="007B5B52"/>
    <w:rsid w:val="007D1EA6"/>
    <w:rsid w:val="007D2B6D"/>
    <w:rsid w:val="007D543F"/>
    <w:rsid w:val="007D7382"/>
    <w:rsid w:val="007E1B4B"/>
    <w:rsid w:val="007E4397"/>
    <w:rsid w:val="007F2D60"/>
    <w:rsid w:val="007F3CC8"/>
    <w:rsid w:val="007F7DE6"/>
    <w:rsid w:val="00827580"/>
    <w:rsid w:val="008353F5"/>
    <w:rsid w:val="00837798"/>
    <w:rsid w:val="00841EE5"/>
    <w:rsid w:val="0085223F"/>
    <w:rsid w:val="008625D1"/>
    <w:rsid w:val="0086753B"/>
    <w:rsid w:val="0087242C"/>
    <w:rsid w:val="0089567E"/>
    <w:rsid w:val="008B184E"/>
    <w:rsid w:val="008B5397"/>
    <w:rsid w:val="008B6A9C"/>
    <w:rsid w:val="008C3144"/>
    <w:rsid w:val="008C5E94"/>
    <w:rsid w:val="008D0C97"/>
    <w:rsid w:val="008D1780"/>
    <w:rsid w:val="008D3187"/>
    <w:rsid w:val="008D35C2"/>
    <w:rsid w:val="008E0A06"/>
    <w:rsid w:val="008E63C9"/>
    <w:rsid w:val="008F0446"/>
    <w:rsid w:val="008F61C0"/>
    <w:rsid w:val="00902AC5"/>
    <w:rsid w:val="00902BA9"/>
    <w:rsid w:val="00912FED"/>
    <w:rsid w:val="00922AA1"/>
    <w:rsid w:val="009251A3"/>
    <w:rsid w:val="009275A5"/>
    <w:rsid w:val="009279B9"/>
    <w:rsid w:val="00941337"/>
    <w:rsid w:val="009434BC"/>
    <w:rsid w:val="009501D5"/>
    <w:rsid w:val="00952147"/>
    <w:rsid w:val="0095599C"/>
    <w:rsid w:val="00957DA0"/>
    <w:rsid w:val="00966C03"/>
    <w:rsid w:val="0098499A"/>
    <w:rsid w:val="009C63CF"/>
    <w:rsid w:val="009D19C7"/>
    <w:rsid w:val="009D3646"/>
    <w:rsid w:val="009E2CA8"/>
    <w:rsid w:val="009E3142"/>
    <w:rsid w:val="009E3777"/>
    <w:rsid w:val="009F17F5"/>
    <w:rsid w:val="009F3858"/>
    <w:rsid w:val="009F3E00"/>
    <w:rsid w:val="009F5224"/>
    <w:rsid w:val="009F716C"/>
    <w:rsid w:val="00A01270"/>
    <w:rsid w:val="00A0522E"/>
    <w:rsid w:val="00A06BE1"/>
    <w:rsid w:val="00A14003"/>
    <w:rsid w:val="00A155E3"/>
    <w:rsid w:val="00A3468E"/>
    <w:rsid w:val="00A349EA"/>
    <w:rsid w:val="00A3700E"/>
    <w:rsid w:val="00A506B3"/>
    <w:rsid w:val="00A56450"/>
    <w:rsid w:val="00A56EA1"/>
    <w:rsid w:val="00A6287D"/>
    <w:rsid w:val="00A65D6E"/>
    <w:rsid w:val="00A74841"/>
    <w:rsid w:val="00A8103C"/>
    <w:rsid w:val="00A821AD"/>
    <w:rsid w:val="00A91659"/>
    <w:rsid w:val="00A93A51"/>
    <w:rsid w:val="00AA1BE2"/>
    <w:rsid w:val="00AB53C1"/>
    <w:rsid w:val="00AC7007"/>
    <w:rsid w:val="00AD2829"/>
    <w:rsid w:val="00AD4A80"/>
    <w:rsid w:val="00AD5C68"/>
    <w:rsid w:val="00AF2851"/>
    <w:rsid w:val="00B061B2"/>
    <w:rsid w:val="00B10ED8"/>
    <w:rsid w:val="00B23E85"/>
    <w:rsid w:val="00B24CBB"/>
    <w:rsid w:val="00B27BD2"/>
    <w:rsid w:val="00B3488C"/>
    <w:rsid w:val="00B45CD0"/>
    <w:rsid w:val="00B4756B"/>
    <w:rsid w:val="00B50346"/>
    <w:rsid w:val="00B547C3"/>
    <w:rsid w:val="00B61F9C"/>
    <w:rsid w:val="00B87333"/>
    <w:rsid w:val="00B87380"/>
    <w:rsid w:val="00B91016"/>
    <w:rsid w:val="00BA5685"/>
    <w:rsid w:val="00BA6B45"/>
    <w:rsid w:val="00BB0A92"/>
    <w:rsid w:val="00BC1B9A"/>
    <w:rsid w:val="00BC31B9"/>
    <w:rsid w:val="00BD5DA0"/>
    <w:rsid w:val="00BE122B"/>
    <w:rsid w:val="00BE26BE"/>
    <w:rsid w:val="00BE5B42"/>
    <w:rsid w:val="00BF10BB"/>
    <w:rsid w:val="00BF1470"/>
    <w:rsid w:val="00BF330D"/>
    <w:rsid w:val="00C10F89"/>
    <w:rsid w:val="00C16A29"/>
    <w:rsid w:val="00C33592"/>
    <w:rsid w:val="00C34165"/>
    <w:rsid w:val="00C52676"/>
    <w:rsid w:val="00C64211"/>
    <w:rsid w:val="00C76812"/>
    <w:rsid w:val="00C8455A"/>
    <w:rsid w:val="00C91424"/>
    <w:rsid w:val="00C97682"/>
    <w:rsid w:val="00CC3DA5"/>
    <w:rsid w:val="00CC543B"/>
    <w:rsid w:val="00CD2C93"/>
    <w:rsid w:val="00CD32EB"/>
    <w:rsid w:val="00CD36C2"/>
    <w:rsid w:val="00CE2F0E"/>
    <w:rsid w:val="00CF26C6"/>
    <w:rsid w:val="00D1131B"/>
    <w:rsid w:val="00D11D65"/>
    <w:rsid w:val="00D11E7F"/>
    <w:rsid w:val="00D20845"/>
    <w:rsid w:val="00D35658"/>
    <w:rsid w:val="00D43254"/>
    <w:rsid w:val="00D738A8"/>
    <w:rsid w:val="00D7428A"/>
    <w:rsid w:val="00D762A3"/>
    <w:rsid w:val="00D81C20"/>
    <w:rsid w:val="00D87DE6"/>
    <w:rsid w:val="00DA0E70"/>
    <w:rsid w:val="00DB22C5"/>
    <w:rsid w:val="00DB47BA"/>
    <w:rsid w:val="00DC5F57"/>
    <w:rsid w:val="00DD5202"/>
    <w:rsid w:val="00DE358E"/>
    <w:rsid w:val="00E05617"/>
    <w:rsid w:val="00E10E10"/>
    <w:rsid w:val="00E31B97"/>
    <w:rsid w:val="00E407A5"/>
    <w:rsid w:val="00E5321A"/>
    <w:rsid w:val="00E53612"/>
    <w:rsid w:val="00E63764"/>
    <w:rsid w:val="00E64938"/>
    <w:rsid w:val="00E80092"/>
    <w:rsid w:val="00E86E0D"/>
    <w:rsid w:val="00EA427C"/>
    <w:rsid w:val="00EB39D8"/>
    <w:rsid w:val="00EB43B2"/>
    <w:rsid w:val="00EC19AF"/>
    <w:rsid w:val="00ED47AE"/>
    <w:rsid w:val="00EE1D14"/>
    <w:rsid w:val="00EE224F"/>
    <w:rsid w:val="00EE2DCD"/>
    <w:rsid w:val="00EF42FC"/>
    <w:rsid w:val="00EF4567"/>
    <w:rsid w:val="00F06329"/>
    <w:rsid w:val="00F22B96"/>
    <w:rsid w:val="00F25FDC"/>
    <w:rsid w:val="00F26240"/>
    <w:rsid w:val="00F27B30"/>
    <w:rsid w:val="00F33E12"/>
    <w:rsid w:val="00F37D35"/>
    <w:rsid w:val="00F52163"/>
    <w:rsid w:val="00F6203C"/>
    <w:rsid w:val="00F64540"/>
    <w:rsid w:val="00F6581B"/>
    <w:rsid w:val="00F65E78"/>
    <w:rsid w:val="00F82F4F"/>
    <w:rsid w:val="00F86A42"/>
    <w:rsid w:val="00F9327F"/>
    <w:rsid w:val="00F96F27"/>
    <w:rsid w:val="00FA1610"/>
    <w:rsid w:val="00FB5A1C"/>
    <w:rsid w:val="00FD372C"/>
    <w:rsid w:val="00FE1C41"/>
    <w:rsid w:val="00FF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5D6F7"/>
  <w15:chartTrackingRefBased/>
  <w15:docId w15:val="{ECB678CC-F039-3D43-BE18-DD20B66E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114"/>
    <w:pPr>
      <w:keepNext/>
      <w:keepLines/>
      <w:spacing w:before="160" w:after="80" w:line="278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E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4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6B4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6B45"/>
    <w:pPr>
      <w:spacing w:after="200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41114"/>
    <w:rPr>
      <w:rFonts w:ascii="Times New Roman" w:eastAsiaTheme="majorEastAsia" w:hAnsi="Times New Roman" w:cstheme="majorBidi"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-Shaw</dc:creator>
  <cp:keywords/>
  <dc:description/>
  <cp:lastModifiedBy>rosa bock</cp:lastModifiedBy>
  <cp:revision>12</cp:revision>
  <dcterms:created xsi:type="dcterms:W3CDTF">2024-08-22T19:20:00Z</dcterms:created>
  <dcterms:modified xsi:type="dcterms:W3CDTF">2024-11-27T14:44:00Z</dcterms:modified>
</cp:coreProperties>
</file>